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D16F1" w14:textId="23EF816A" w:rsidR="00E81A93" w:rsidRPr="00FD26F7" w:rsidRDefault="00FD26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26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346C5" w:rsidRPr="00FD26F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D26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9637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A643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B32A7" w:rsidRPr="00FD26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C2A37" w:rsidRPr="00FD26F7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B32A7" w:rsidRPr="00FD26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e </w:t>
      </w:r>
      <w:r w:rsidR="009C2A37" w:rsidRPr="00FD26F7">
        <w:rPr>
          <w:rFonts w:ascii="Times New Roman" w:hAnsi="Times New Roman" w:cs="Times New Roman"/>
          <w:b/>
          <w:sz w:val="24"/>
          <w:szCs w:val="24"/>
          <w:lang w:val="en-US"/>
        </w:rPr>
        <w:t>of notified cases for domestic viol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city</w:t>
      </w:r>
      <w:r w:rsidR="0073577D">
        <w:rPr>
          <w:rFonts w:ascii="Times New Roman" w:hAnsi="Times New Roman" w:cs="Times New Roman"/>
          <w:b/>
          <w:sz w:val="24"/>
          <w:szCs w:val="24"/>
          <w:lang w:val="en-US"/>
        </w:rPr>
        <w:t>. Brazil, 2017.</w:t>
      </w: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38"/>
        <w:gridCol w:w="1864"/>
      </w:tblGrid>
      <w:tr w:rsidR="001807A9" w:rsidRPr="00D50FAE" w14:paraId="6ECCE402" w14:textId="77777777" w:rsidTr="00464D91">
        <w:trPr>
          <w:trHeight w:val="49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D0F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y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ECDDA" w14:textId="77777777" w:rsidR="001807A9" w:rsidRPr="00D50FAE" w:rsidRDefault="009C2A37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ified cases</w:t>
            </w:r>
            <w:r w:rsidR="001807A9"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n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C058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ification rate/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br/>
              <w:t>100,000 inhabitants</w:t>
            </w:r>
          </w:p>
        </w:tc>
      </w:tr>
      <w:tr w:rsidR="001807A9" w:rsidRPr="00D50FAE" w14:paraId="2BEB4BDF" w14:textId="77777777" w:rsidTr="00464D91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0402" w14:textId="77777777" w:rsidR="001807A9" w:rsidRPr="00D50FAE" w:rsidRDefault="00464D91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orth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8E2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53D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807A9" w:rsidRPr="00D50FAE" w14:paraId="627536A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CA86C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Branco (A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0A12ED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28E26D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12</w:t>
            </w:r>
          </w:p>
        </w:tc>
      </w:tr>
      <w:tr w:rsidR="001807A9" w:rsidRPr="00D50FAE" w14:paraId="1CA2CE3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BDEE6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aus (AM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706B9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DDC6F3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55</w:t>
            </w:r>
          </w:p>
        </w:tc>
      </w:tr>
      <w:tr w:rsidR="001807A9" w:rsidRPr="00D50FAE" w14:paraId="17DAB91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CE1A4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apá (A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9D1F64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6E199E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74</w:t>
            </w:r>
          </w:p>
        </w:tc>
      </w:tr>
      <w:tr w:rsidR="001807A9" w:rsidRPr="00D50FAE" w14:paraId="0AC9BBC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FB96B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na (A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AD127B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4ED9DC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49</w:t>
            </w:r>
          </w:p>
        </w:tc>
      </w:tr>
      <w:tr w:rsidR="001807A9" w:rsidRPr="00D50FAE" w14:paraId="3905F14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35596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aetetuba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1B44A7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C98B28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7</w:t>
            </w:r>
          </w:p>
        </w:tc>
      </w:tr>
      <w:tr w:rsidR="001807A9" w:rsidRPr="00D50FAE" w14:paraId="67E8428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073EB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amira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4FEA6B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84F5E7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.02</w:t>
            </w:r>
          </w:p>
        </w:tc>
      </w:tr>
      <w:tr w:rsidR="001807A9" w:rsidRPr="00D50FAE" w14:paraId="6A809E7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44D884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nindeua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D71744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4862D3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6</w:t>
            </w:r>
          </w:p>
        </w:tc>
      </w:tr>
      <w:tr w:rsidR="001807A9" w:rsidRPr="00D50FAE" w14:paraId="2E0C6B6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4D44F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carena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65C18A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62B168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3</w:t>
            </w:r>
          </w:p>
        </w:tc>
      </w:tr>
      <w:tr w:rsidR="001807A9" w:rsidRPr="00D50FAE" w14:paraId="250A35F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80010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ém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B4BB3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A7E297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0</w:t>
            </w:r>
          </w:p>
        </w:tc>
      </w:tr>
      <w:tr w:rsidR="001807A9" w:rsidRPr="00D50FAE" w14:paraId="66B373C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C610B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abá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07CF6B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12362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1</w:t>
            </w:r>
          </w:p>
        </w:tc>
      </w:tr>
      <w:tr w:rsidR="001807A9" w:rsidRPr="00D50FAE" w14:paraId="1E71E4D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D6E0A7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uapebas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1952BC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2BD97B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69</w:t>
            </w:r>
          </w:p>
        </w:tc>
      </w:tr>
      <w:tr w:rsidR="001807A9" w:rsidRPr="00D50FAE" w14:paraId="052295D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6560D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ilândia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64072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751E9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65</w:t>
            </w:r>
          </w:p>
        </w:tc>
      </w:tr>
      <w:tr w:rsidR="001807A9" w:rsidRPr="00D50FAE" w14:paraId="2EEC0FC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DC1C6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curuí (P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93B381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FE4285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.45</w:t>
            </w:r>
          </w:p>
        </w:tc>
      </w:tr>
      <w:tr w:rsidR="001807A9" w:rsidRPr="00D50FAE" w14:paraId="76776CB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25D44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Velho (R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34D8E3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55DFC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03</w:t>
            </w:r>
          </w:p>
        </w:tc>
      </w:tr>
      <w:tr w:rsidR="001807A9" w:rsidRPr="00D50FAE" w14:paraId="3E806B0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91F5D4" w14:textId="77777777" w:rsidR="001807A9" w:rsidRPr="00D50FAE" w:rsidRDefault="001807A9" w:rsidP="00464D91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i</w:t>
            </w:r>
            <w:r w:rsidR="00464D91"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 (R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090A7F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887D84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8</w:t>
            </w:r>
          </w:p>
        </w:tc>
      </w:tr>
      <w:tr w:rsidR="001807A9" w:rsidRPr="00D50FAE" w14:paraId="595CA55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9648C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iquemes (R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372C95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5A300A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2</w:t>
            </w:r>
          </w:p>
        </w:tc>
      </w:tr>
      <w:tr w:rsidR="001807A9" w:rsidRPr="00D50FAE" w14:paraId="0063495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3ED31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a Vista (R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F34075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A09ADF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02</w:t>
            </w:r>
          </w:p>
        </w:tc>
      </w:tr>
      <w:tr w:rsidR="001807A9" w:rsidRPr="00D50FAE" w14:paraId="1D9148F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00CD4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guaína (T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5CF9AE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877234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.42</w:t>
            </w:r>
          </w:p>
        </w:tc>
      </w:tr>
      <w:tr w:rsidR="001807A9" w:rsidRPr="00D50FAE" w14:paraId="4991720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A7F97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mas (T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C1A927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270B9B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.27</w:t>
            </w:r>
          </w:p>
        </w:tc>
      </w:tr>
      <w:tr w:rsidR="001807A9" w:rsidRPr="00D50FAE" w14:paraId="461288C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D05A7F" w14:textId="77777777" w:rsidR="001807A9" w:rsidRPr="00D50FAE" w:rsidRDefault="001807A9" w:rsidP="00464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or</w:t>
            </w:r>
            <w:r w:rsidR="00464D91"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eas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32C9FD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1FBDB22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807A9" w:rsidRPr="00D50FAE" w14:paraId="3B7F76F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15596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piraca (AL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E13F04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F6AE0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82</w:t>
            </w:r>
          </w:p>
        </w:tc>
      </w:tr>
      <w:tr w:rsidR="001807A9" w:rsidRPr="00D50FAE" w14:paraId="125F05D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03F0E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eió (AL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63E45A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E021EA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3</w:t>
            </w:r>
          </w:p>
        </w:tc>
      </w:tr>
      <w:tr w:rsidR="001807A9" w:rsidRPr="00D50FAE" w14:paraId="63B98FA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6F2D9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açari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E35E88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527677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14</w:t>
            </w:r>
          </w:p>
        </w:tc>
      </w:tr>
      <w:tr w:rsidR="001807A9" w:rsidRPr="00D50FAE" w14:paraId="1EF7CF6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C80B4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nápolis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5664D7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B65C1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.45</w:t>
            </w:r>
          </w:p>
        </w:tc>
      </w:tr>
      <w:tr w:rsidR="001807A9" w:rsidRPr="00D50FAE" w14:paraId="6CFEEA2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DD3FD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ira de Santana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9E6301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ED06D5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93</w:t>
            </w:r>
          </w:p>
        </w:tc>
      </w:tr>
      <w:tr w:rsidR="001807A9" w:rsidRPr="00D50FAE" w14:paraId="315D694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6AEF8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buna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37401F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47BEDC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6</w:t>
            </w:r>
          </w:p>
        </w:tc>
      </w:tr>
      <w:tr w:rsidR="001807A9" w:rsidRPr="00D50FAE" w14:paraId="4F2B833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9C599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equié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425509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6928CA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56</w:t>
            </w:r>
          </w:p>
        </w:tc>
      </w:tr>
      <w:tr w:rsidR="001807A9" w:rsidRPr="00D50FAE" w14:paraId="1F87996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55C1E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azeiro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BFD7EF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6FD53E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03</w:t>
            </w:r>
          </w:p>
        </w:tc>
      </w:tr>
      <w:tr w:rsidR="001807A9" w:rsidRPr="00D50FAE" w14:paraId="7087920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150D3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uro de Freitas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2A9AA9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201222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6</w:t>
            </w:r>
          </w:p>
        </w:tc>
      </w:tr>
      <w:tr w:rsidR="001807A9" w:rsidRPr="00D50FAE" w14:paraId="232E216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F9CCF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vador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9380E9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694BD4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7</w:t>
            </w:r>
          </w:p>
        </w:tc>
      </w:tr>
      <w:tr w:rsidR="001807A9" w:rsidRPr="00D50FAE" w14:paraId="6FD2232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C3AF9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ória da Conquista (B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3387B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CEA9E9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70</w:t>
            </w:r>
          </w:p>
        </w:tc>
      </w:tr>
      <w:tr w:rsidR="001807A9" w:rsidRPr="00D50FAE" w14:paraId="6197CA5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9A658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ucaia (C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D35E34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75C0E2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12</w:t>
            </w:r>
          </w:p>
        </w:tc>
      </w:tr>
      <w:tr w:rsidR="001807A9" w:rsidRPr="00D50FAE" w14:paraId="5D717AC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39E26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taleza (C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AEE30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A4969E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4</w:t>
            </w:r>
          </w:p>
        </w:tc>
      </w:tr>
      <w:tr w:rsidR="001807A9" w:rsidRPr="00D50FAE" w14:paraId="1933117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7FB0F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azeiro do Norte (C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B4753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C02243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88</w:t>
            </w:r>
          </w:p>
        </w:tc>
      </w:tr>
      <w:tr w:rsidR="001807A9" w:rsidRPr="00D50FAE" w14:paraId="356B9CC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32D04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anguape (C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36C6AB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47AAA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5</w:t>
            </w:r>
          </w:p>
        </w:tc>
      </w:tr>
      <w:tr w:rsidR="001807A9" w:rsidRPr="00D50FAE" w14:paraId="479A364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69F6F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bral (C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833B53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2BC29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14</w:t>
            </w:r>
          </w:p>
        </w:tc>
      </w:tr>
      <w:tr w:rsidR="001807A9" w:rsidRPr="00D50FAE" w14:paraId="38A4416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218DA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xias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C44E2B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9B966A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58</w:t>
            </w:r>
          </w:p>
        </w:tc>
      </w:tr>
      <w:tr w:rsidR="001807A9" w:rsidRPr="00D50FAE" w14:paraId="3742CAF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6CF3D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dó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ED4460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8EF46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87</w:t>
            </w:r>
          </w:p>
        </w:tc>
      </w:tr>
      <w:tr w:rsidR="001807A9" w:rsidRPr="00D50FAE" w14:paraId="4C3890C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7049F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peratriz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6D1FD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FC5AE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78</w:t>
            </w:r>
          </w:p>
        </w:tc>
      </w:tr>
      <w:tr w:rsidR="001807A9" w:rsidRPr="00D50FAE" w14:paraId="5620387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17375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e Ribamar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B24FD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DAE633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7</w:t>
            </w:r>
          </w:p>
        </w:tc>
      </w:tr>
      <w:tr w:rsidR="001807A9" w:rsidRPr="00D50FAE" w14:paraId="24999BD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22721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ão Luís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D80905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82D155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4</w:t>
            </w:r>
          </w:p>
        </w:tc>
      </w:tr>
      <w:tr w:rsidR="001807A9" w:rsidRPr="00D50FAE" w14:paraId="624374C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FCD8D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on (MA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61726A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13325F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09</w:t>
            </w:r>
          </w:p>
        </w:tc>
      </w:tr>
      <w:tr w:rsidR="001807A9" w:rsidRPr="00D50FAE" w14:paraId="5C87943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E2E0A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ina Grande (PB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AD1975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A8170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6</w:t>
            </w:r>
          </w:p>
        </w:tc>
      </w:tr>
      <w:tr w:rsidR="001807A9" w:rsidRPr="00D50FAE" w14:paraId="3527E7F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4E292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oão Pessoa (PB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98D537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DC90DE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3</w:t>
            </w:r>
          </w:p>
        </w:tc>
      </w:tr>
      <w:tr w:rsidR="001807A9" w:rsidRPr="00D50FAE" w14:paraId="415A1C4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FA77F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Rita (PB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1D865D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C8BF2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6</w:t>
            </w:r>
          </w:p>
        </w:tc>
      </w:tr>
      <w:tr w:rsidR="001807A9" w:rsidRPr="00D50FAE" w14:paraId="0D84DE2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FB92D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bo de Santo Agostinho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63DA4D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5E9984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61</w:t>
            </w:r>
          </w:p>
        </w:tc>
      </w:tr>
      <w:tr w:rsidR="001807A9" w:rsidRPr="00D50FAE" w14:paraId="5050BD1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4A39C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aragibe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397846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6C00A1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41</w:t>
            </w:r>
          </w:p>
        </w:tc>
      </w:tr>
      <w:tr w:rsidR="001807A9" w:rsidRPr="00D50FAE" w14:paraId="665EAD6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7240C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uaru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2B884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716F26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8</w:t>
            </w:r>
          </w:p>
        </w:tc>
      </w:tr>
      <w:tr w:rsidR="001807A9" w:rsidRPr="00D50FAE" w14:paraId="0737013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2EA9D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ranhuns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36BF7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5C766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1.53</w:t>
            </w:r>
          </w:p>
        </w:tc>
      </w:tr>
      <w:tr w:rsidR="001807A9" w:rsidRPr="00D50FAE" w14:paraId="473B8A2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35A25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arassu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A1F93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8E368E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06</w:t>
            </w:r>
          </w:p>
        </w:tc>
      </w:tr>
      <w:tr w:rsidR="001807A9" w:rsidRPr="00D50FAE" w14:paraId="4FC073E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2F00B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boatão dos Guararapes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03B0F1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4BF08C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34</w:t>
            </w:r>
          </w:p>
        </w:tc>
      </w:tr>
      <w:tr w:rsidR="001807A9" w:rsidRPr="00D50FAE" w14:paraId="5B3D2BC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2BA5A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inda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67E189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E81F91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55</w:t>
            </w:r>
          </w:p>
        </w:tc>
      </w:tr>
      <w:tr w:rsidR="001807A9" w:rsidRPr="00D50FAE" w14:paraId="4838F0F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4C5AEC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ulista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ECF3D0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64C72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6</w:t>
            </w:r>
          </w:p>
        </w:tc>
      </w:tr>
      <w:tr w:rsidR="001807A9" w:rsidRPr="00D50FAE" w14:paraId="2ABF38E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803C3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rolina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193150D" w14:textId="0A8AEBE1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29B4BF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.62</w:t>
            </w:r>
          </w:p>
        </w:tc>
      </w:tr>
      <w:tr w:rsidR="001807A9" w:rsidRPr="00D50FAE" w14:paraId="50A10D3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F793E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ife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F2849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AD4CBF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.27</w:t>
            </w:r>
          </w:p>
        </w:tc>
      </w:tr>
      <w:tr w:rsidR="001807A9" w:rsidRPr="00D50FAE" w14:paraId="04331F6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85764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Cruz do Capibaribe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416BC6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746DA5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31</w:t>
            </w:r>
          </w:p>
        </w:tc>
      </w:tr>
      <w:tr w:rsidR="001807A9" w:rsidRPr="00D50FAE" w14:paraId="247992D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48D6E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Lourenço da Mata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6890D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8961C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.58</w:t>
            </w:r>
          </w:p>
        </w:tc>
      </w:tr>
      <w:tr w:rsidR="001807A9" w:rsidRPr="00D50FAE" w14:paraId="1728D43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034A1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ória de Santo Antão (P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3E94E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FE3F48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.60</w:t>
            </w:r>
          </w:p>
        </w:tc>
      </w:tr>
      <w:tr w:rsidR="001807A9" w:rsidRPr="00D50FAE" w14:paraId="1B893EE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62B89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naíba (PI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A4F8A6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87DC20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24</w:t>
            </w:r>
          </w:p>
        </w:tc>
      </w:tr>
      <w:tr w:rsidR="001807A9" w:rsidRPr="00D50FAE" w14:paraId="3BB11E8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3E7B1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esina (PI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704AEB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9AEA30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64</w:t>
            </w:r>
          </w:p>
        </w:tc>
      </w:tr>
      <w:tr w:rsidR="001807A9" w:rsidRPr="00D50FAE" w14:paraId="1604F8A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EC287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ssoró (RN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2D9ECE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62E55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9</w:t>
            </w:r>
          </w:p>
        </w:tc>
      </w:tr>
      <w:tr w:rsidR="001807A9" w:rsidRPr="00D50FAE" w14:paraId="01DBBFE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C3BB1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al (RN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AEC4EF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69D769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1</w:t>
            </w:r>
          </w:p>
        </w:tc>
      </w:tr>
      <w:tr w:rsidR="001807A9" w:rsidRPr="00D50FAE" w14:paraId="2EF0416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5CA44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namirim (RN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162E1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CF2854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11</w:t>
            </w:r>
          </w:p>
        </w:tc>
      </w:tr>
      <w:tr w:rsidR="001807A9" w:rsidRPr="00D50FAE" w14:paraId="7154588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0AA87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caju (S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EDF46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C7354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2</w:t>
            </w:r>
          </w:p>
        </w:tc>
      </w:tr>
      <w:tr w:rsidR="001807A9" w:rsidRPr="00D50FAE" w14:paraId="5B261ED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D554E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ssa Senhora do Socorro (SE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2266F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790054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9</w:t>
            </w:r>
          </w:p>
        </w:tc>
      </w:tr>
      <w:tr w:rsidR="001807A9" w:rsidRPr="00D50FAE" w14:paraId="3A3C1D3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7B3ACF" w14:textId="77777777" w:rsidR="001807A9" w:rsidRPr="00D50FAE" w:rsidRDefault="00464D91" w:rsidP="00464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outheas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28C035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0683EC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807A9" w:rsidRPr="00D50FAE" w14:paraId="535FF1A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38F20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hoeiro de Itapemirim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6A9461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6F1C00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6</w:t>
            </w:r>
          </w:p>
        </w:tc>
      </w:tr>
      <w:tr w:rsidR="001807A9" w:rsidRPr="00D50FAE" w14:paraId="4F0064B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C6873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iacica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53DD98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0CF627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69</w:t>
            </w:r>
          </w:p>
        </w:tc>
      </w:tr>
      <w:tr w:rsidR="001807A9" w:rsidRPr="00D50FAE" w14:paraId="1502F7B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23936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atina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8DA734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84CEE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.31</w:t>
            </w:r>
          </w:p>
        </w:tc>
      </w:tr>
      <w:tr w:rsidR="001807A9" w:rsidRPr="00D50FAE" w14:paraId="36B2E0F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E537D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pari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D9BF43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2F4DC4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39</w:t>
            </w:r>
          </w:p>
        </w:tc>
      </w:tr>
      <w:tr w:rsidR="001807A9" w:rsidRPr="00D50FAE" w14:paraId="76DB891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6D297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nhares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1DD7E6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945D3D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9</w:t>
            </w:r>
          </w:p>
        </w:tc>
      </w:tr>
      <w:tr w:rsidR="001807A9" w:rsidRPr="00D50FAE" w14:paraId="138E430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27F10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Mateus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A559AB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11C3E4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03</w:t>
            </w:r>
          </w:p>
        </w:tc>
      </w:tr>
      <w:tr w:rsidR="001807A9" w:rsidRPr="00D50FAE" w14:paraId="17832E2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AE021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ra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593F09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780E94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55</w:t>
            </w:r>
          </w:p>
        </w:tc>
      </w:tr>
      <w:tr w:rsidR="001807A9" w:rsidRPr="00D50FAE" w14:paraId="71BD264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8D64D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la Velha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16205B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882EC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2</w:t>
            </w:r>
          </w:p>
        </w:tc>
      </w:tr>
      <w:tr w:rsidR="001807A9" w:rsidRPr="00D50FAE" w14:paraId="6BE9E20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7204F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ória (E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135B17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3E67A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.33</w:t>
            </w:r>
          </w:p>
        </w:tc>
      </w:tr>
      <w:tr w:rsidR="001807A9" w:rsidRPr="00D50FAE" w14:paraId="19936A8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92234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guari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F5F4B4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5D8CF3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8</w:t>
            </w:r>
          </w:p>
        </w:tc>
      </w:tr>
      <w:tr w:rsidR="001807A9" w:rsidRPr="00D50FAE" w14:paraId="4008BB5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6B3B6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xá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D391C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A8C363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.11</w:t>
            </w:r>
          </w:p>
        </w:tc>
      </w:tr>
      <w:tr w:rsidR="001807A9" w:rsidRPr="00D50FAE" w14:paraId="26567E7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08C16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bacen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CEFF4A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8A07B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11</w:t>
            </w:r>
          </w:p>
        </w:tc>
      </w:tr>
      <w:tr w:rsidR="001807A9" w:rsidRPr="00D50FAE" w14:paraId="3BCABA8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3DD77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o Horizonte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80F52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84AE1F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0</w:t>
            </w:r>
          </w:p>
        </w:tc>
      </w:tr>
      <w:tr w:rsidR="001807A9" w:rsidRPr="00D50FAE" w14:paraId="3D6DAC7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62E76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im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C53EE6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AEE924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62</w:t>
            </w:r>
          </w:p>
        </w:tc>
      </w:tr>
      <w:tr w:rsidR="001807A9" w:rsidRPr="00D50FAE" w14:paraId="79A675A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7E3DC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selheiro Lafaiete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D15C2E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6E210A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.92</w:t>
            </w:r>
          </w:p>
        </w:tc>
      </w:tr>
      <w:tr w:rsidR="001807A9" w:rsidRPr="00D50FAE" w14:paraId="2929A38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FC08A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agem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CE4635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0C463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03</w:t>
            </w:r>
          </w:p>
        </w:tc>
      </w:tr>
      <w:tr w:rsidR="001807A9" w:rsidRPr="00D50FAE" w14:paraId="281332B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743CB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onel Fabriciano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F498F1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40467E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6</w:t>
            </w:r>
          </w:p>
        </w:tc>
      </w:tr>
      <w:tr w:rsidR="001807A9" w:rsidRPr="00D50FAE" w14:paraId="7A9D23C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8D142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vinópoli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64B2A8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CAB81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8</w:t>
            </w:r>
          </w:p>
        </w:tc>
      </w:tr>
      <w:tr w:rsidR="001807A9" w:rsidRPr="00D50FAE" w14:paraId="5E2C247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7337C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vernador Valadare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42FB21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4CF423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55</w:t>
            </w:r>
          </w:p>
        </w:tc>
      </w:tr>
      <w:tr w:rsidR="001807A9" w:rsidRPr="00D50FAE" w14:paraId="032BD41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8036C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birité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C1938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845A73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8</w:t>
            </w:r>
          </w:p>
        </w:tc>
      </w:tr>
      <w:tr w:rsidR="001807A9" w:rsidRPr="00D50FAE" w14:paraId="333BFCE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749FF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Ipating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C2AB61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990AB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86</w:t>
            </w:r>
          </w:p>
        </w:tc>
      </w:tr>
      <w:tr w:rsidR="001807A9" w:rsidRPr="00D50FAE" w14:paraId="7FB3A64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61B9C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bir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21DAC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4D3781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.82</w:t>
            </w:r>
          </w:p>
        </w:tc>
      </w:tr>
      <w:tr w:rsidR="001807A9" w:rsidRPr="00D50FAE" w14:paraId="1C7E3F5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FE2BE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uiutab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6E66B5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0B00A0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.76</w:t>
            </w:r>
          </w:p>
        </w:tc>
      </w:tr>
      <w:tr w:rsidR="001807A9" w:rsidRPr="00D50FAE" w14:paraId="0C367FF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516D7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iz de For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E114D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DE884A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40</w:t>
            </w:r>
          </w:p>
        </w:tc>
      </w:tr>
      <w:tr w:rsidR="001807A9" w:rsidRPr="00D50FAE" w14:paraId="02D8474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D7291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vra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64FA6A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8B92BF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2</w:t>
            </w:r>
          </w:p>
        </w:tc>
      </w:tr>
      <w:tr w:rsidR="001807A9" w:rsidRPr="00D50FAE" w14:paraId="332D10D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33FAA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tes Claro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B240D3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11D114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3</w:t>
            </w:r>
          </w:p>
        </w:tc>
      </w:tr>
      <w:tr w:rsidR="001807A9" w:rsidRPr="00D50FAE" w14:paraId="06AE4E4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EBAA1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riaé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5EA52F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97C755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.04</w:t>
            </w:r>
          </w:p>
        </w:tc>
      </w:tr>
      <w:tr w:rsidR="001807A9" w:rsidRPr="00D50FAE" w14:paraId="0C65288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FD615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sso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E8D24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C785D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21</w:t>
            </w:r>
          </w:p>
        </w:tc>
      </w:tr>
      <w:tr w:rsidR="001807A9" w:rsidRPr="00D50FAE" w14:paraId="54B06BF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D14E3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os de Mina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BB349A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81DA78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7</w:t>
            </w:r>
          </w:p>
        </w:tc>
      </w:tr>
      <w:tr w:rsidR="001807A9" w:rsidRPr="00D50FAE" w14:paraId="7F66A6E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2AA39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ços de Calda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1D3C9C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4F0A7E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65</w:t>
            </w:r>
          </w:p>
        </w:tc>
      </w:tr>
      <w:tr w:rsidR="001807A9" w:rsidRPr="00D50FAE" w14:paraId="2CCB97C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1EDA0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uso Alegre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9EB87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617DED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65</w:t>
            </w:r>
          </w:p>
        </w:tc>
      </w:tr>
      <w:tr w:rsidR="001807A9" w:rsidRPr="00D50FAE" w14:paraId="2455441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8A41F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eirão das Neve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811CC6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DDAF7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8</w:t>
            </w:r>
          </w:p>
        </w:tc>
      </w:tr>
      <w:tr w:rsidR="001807A9" w:rsidRPr="00D50FAE" w14:paraId="137F290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22CDD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bará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040CCD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0FF0C1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10</w:t>
            </w:r>
          </w:p>
        </w:tc>
      </w:tr>
      <w:tr w:rsidR="001807A9" w:rsidRPr="00D50FAE" w14:paraId="4745145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56534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Luzi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C695A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68EC7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44</w:t>
            </w:r>
          </w:p>
        </w:tc>
      </w:tr>
      <w:tr w:rsidR="001807A9" w:rsidRPr="00D50FAE" w14:paraId="6ED06CF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29DF1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te Lagoas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15F4F0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671D0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8</w:t>
            </w:r>
          </w:p>
        </w:tc>
      </w:tr>
      <w:tr w:rsidR="001807A9" w:rsidRPr="00D50FAE" w14:paraId="4BB17DE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F0B25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ófilo Otoni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8F5B9F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5ED4D0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50</w:t>
            </w:r>
          </w:p>
        </w:tc>
      </w:tr>
      <w:tr w:rsidR="001807A9" w:rsidRPr="00D50FAE" w14:paraId="2C52245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38F29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erab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AC08B7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7B315A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06</w:t>
            </w:r>
          </w:p>
        </w:tc>
      </w:tr>
      <w:tr w:rsidR="001807A9" w:rsidRPr="00D50FAE" w14:paraId="7415A02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4A2AA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erlândi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6530FD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B93E71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09</w:t>
            </w:r>
          </w:p>
        </w:tc>
      </w:tr>
      <w:tr w:rsidR="001807A9" w:rsidRPr="00D50FAE" w14:paraId="529F6A3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AE75A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ginha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BE44E0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0922B9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89</w:t>
            </w:r>
          </w:p>
        </w:tc>
      </w:tr>
      <w:tr w:rsidR="001807A9" w:rsidRPr="00D50FAE" w14:paraId="2C3748B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BBA84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spasiano (MG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34CC1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E86960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87</w:t>
            </w:r>
          </w:p>
        </w:tc>
      </w:tr>
      <w:tr w:rsidR="001807A9" w:rsidRPr="00D50FAE" w14:paraId="6CC3160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EC6B3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gra dos Rei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DA10A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7BE5B5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65</w:t>
            </w:r>
          </w:p>
        </w:tc>
      </w:tr>
      <w:tr w:rsidR="001807A9" w:rsidRPr="00D50FAE" w14:paraId="4CFE21E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3133A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ra Mansa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1978C8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DF6B80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68</w:t>
            </w:r>
          </w:p>
        </w:tc>
      </w:tr>
      <w:tr w:rsidR="001807A9" w:rsidRPr="00D50FAE" w14:paraId="184A903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68954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ford Roxo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334B61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83B5C2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61</w:t>
            </w:r>
          </w:p>
        </w:tc>
      </w:tr>
      <w:tr w:rsidR="001807A9" w:rsidRPr="00D50FAE" w14:paraId="2694F62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8C792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bo Frio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B10DD2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1020C0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18</w:t>
            </w:r>
          </w:p>
        </w:tc>
      </w:tr>
      <w:tr w:rsidR="001807A9" w:rsidRPr="00D50FAE" w14:paraId="10962D0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B3650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s dos Goytacaze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C37558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D8ADF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9</w:t>
            </w:r>
          </w:p>
        </w:tc>
      </w:tr>
      <w:tr w:rsidR="001807A9" w:rsidRPr="00D50FAE" w14:paraId="108E604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493E2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uque de Caxia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0E2404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2C7A84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48</w:t>
            </w:r>
          </w:p>
        </w:tc>
      </w:tr>
      <w:tr w:rsidR="001807A9" w:rsidRPr="00D50FAE" w14:paraId="3BC6F45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10C3D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boraí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B35B12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5D8DDF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4</w:t>
            </w:r>
          </w:p>
        </w:tc>
      </w:tr>
      <w:tr w:rsidR="001807A9" w:rsidRPr="00D50FAE" w14:paraId="6FB234C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98714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eri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53E185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A399F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.06</w:t>
            </w:r>
          </w:p>
        </w:tc>
      </w:tr>
      <w:tr w:rsidR="001807A9" w:rsidRPr="00D50FAE" w14:paraId="7965F06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A0BB8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aé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47B55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903948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4.43</w:t>
            </w:r>
          </w:p>
        </w:tc>
      </w:tr>
      <w:tr w:rsidR="001807A9" w:rsidRPr="00D50FAE" w14:paraId="1545771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C4BF2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gé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4E691F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7B67A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.56</w:t>
            </w:r>
          </w:p>
        </w:tc>
      </w:tr>
      <w:tr w:rsidR="001807A9" w:rsidRPr="00D50FAE" w14:paraId="5C9AB71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F5C6D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squita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DA86D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172CFC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81</w:t>
            </w:r>
          </w:p>
        </w:tc>
      </w:tr>
      <w:tr w:rsidR="001807A9" w:rsidRPr="00D50FAE" w14:paraId="69FF0D1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6E386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lópoli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D75D15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BEC798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1</w:t>
            </w:r>
          </w:p>
        </w:tc>
      </w:tr>
      <w:tr w:rsidR="001807A9" w:rsidRPr="00D50FAE" w14:paraId="4767DB3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A68F5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erói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D6B25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F8549A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48</w:t>
            </w:r>
          </w:p>
        </w:tc>
      </w:tr>
      <w:tr w:rsidR="001807A9" w:rsidRPr="00D50FAE" w14:paraId="53DF248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51D2B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Friburgo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C0E0C2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F5F5B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31</w:t>
            </w:r>
          </w:p>
        </w:tc>
      </w:tr>
      <w:tr w:rsidR="001807A9" w:rsidRPr="00D50FAE" w14:paraId="5C707C0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88FC6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Iguaçu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C46DB98" w14:textId="0E87BFE1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563459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3.38</w:t>
            </w:r>
          </w:p>
        </w:tc>
      </w:tr>
      <w:tr w:rsidR="001807A9" w:rsidRPr="00D50FAE" w14:paraId="6551790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52124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rópoli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193CE1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E5606D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81</w:t>
            </w:r>
          </w:p>
        </w:tc>
      </w:tr>
      <w:tr w:rsidR="001807A9" w:rsidRPr="00D50FAE" w14:paraId="6D83DE1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9D618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eimado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DB3D8A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78C541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04</w:t>
            </w:r>
          </w:p>
        </w:tc>
      </w:tr>
      <w:tr w:rsidR="001807A9" w:rsidRPr="00D50FAE" w14:paraId="5A74ABE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ED3DE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nde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66C9D7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E189E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15</w:t>
            </w:r>
          </w:p>
        </w:tc>
      </w:tr>
      <w:tr w:rsidR="001807A9" w:rsidRPr="00D50FAE" w14:paraId="4CAB974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F2905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das Ostras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98E70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0E4981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74</w:t>
            </w:r>
          </w:p>
        </w:tc>
      </w:tr>
      <w:tr w:rsidR="001807A9" w:rsidRPr="00D50FAE" w14:paraId="2401E09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D842D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de Janeiro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89BC41" w14:textId="08D8C381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B07C44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.28</w:t>
            </w:r>
          </w:p>
        </w:tc>
      </w:tr>
      <w:tr w:rsidR="001807A9" w:rsidRPr="00D50FAE" w14:paraId="2BFC5E7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12B49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Gonçalo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3A6B84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DF786D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48</w:t>
            </w:r>
          </w:p>
        </w:tc>
      </w:tr>
      <w:tr w:rsidR="001807A9" w:rsidRPr="00D50FAE" w14:paraId="32C0DE4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C0C0D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ão de Meriti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CB2C82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1B4738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6</w:t>
            </w:r>
          </w:p>
        </w:tc>
      </w:tr>
      <w:tr w:rsidR="001807A9" w:rsidRPr="00D50FAE" w14:paraId="1CE6FC3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1C3AB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olta Redonda (RJ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20527B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AD0876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54</w:t>
            </w:r>
          </w:p>
        </w:tc>
      </w:tr>
      <w:tr w:rsidR="001807A9" w:rsidRPr="00D50FAE" w14:paraId="391A240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66B19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erican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2B8692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A752A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.86</w:t>
            </w:r>
          </w:p>
        </w:tc>
      </w:tr>
      <w:tr w:rsidR="001807A9" w:rsidRPr="00D50FAE" w14:paraId="412DB57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E4570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çatu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4EBED3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9F7C4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4</w:t>
            </w:r>
          </w:p>
        </w:tc>
      </w:tr>
      <w:tr w:rsidR="001807A9" w:rsidRPr="00D50FAE" w14:paraId="0980691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98264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raquar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501F9B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D4CB1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.97</w:t>
            </w:r>
          </w:p>
        </w:tc>
      </w:tr>
      <w:tr w:rsidR="001807A9" w:rsidRPr="00D50FAE" w14:paraId="06DCB1E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4C0CC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Arara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6938A2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2711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23</w:t>
            </w:r>
          </w:p>
        </w:tc>
      </w:tr>
      <w:tr w:rsidR="001807A9" w:rsidRPr="00D50FAE" w14:paraId="2216BF8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A0841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ibai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7F741A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39EE72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1</w:t>
            </w:r>
          </w:p>
        </w:tc>
      </w:tr>
      <w:tr w:rsidR="001807A9" w:rsidRPr="00D50FAE" w14:paraId="4EDA207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BF4BC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ueri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ECAFD0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C5A4A1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23</w:t>
            </w:r>
          </w:p>
        </w:tc>
      </w:tr>
      <w:tr w:rsidR="001807A9" w:rsidRPr="00D50FAE" w14:paraId="25B9037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1B43B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uru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E0204A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E79121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03</w:t>
            </w:r>
          </w:p>
        </w:tc>
      </w:tr>
      <w:tr w:rsidR="001807A9" w:rsidRPr="00D50FAE" w14:paraId="0E2F1A4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C765D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rigui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D99DE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2F939E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31</w:t>
            </w:r>
          </w:p>
        </w:tc>
      </w:tr>
      <w:tr w:rsidR="001807A9" w:rsidRPr="00D50FAE" w14:paraId="73EA1AF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0EE01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tucatu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5B7C03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55494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9.40</w:t>
            </w:r>
          </w:p>
        </w:tc>
      </w:tr>
      <w:tr w:rsidR="001807A9" w:rsidRPr="00D50FAE" w14:paraId="21932C3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184EB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gança Paulist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A90A11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981BF4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12</w:t>
            </w:r>
          </w:p>
        </w:tc>
      </w:tr>
      <w:tr w:rsidR="001807A9" w:rsidRPr="00D50FAE" w14:paraId="45C6106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13AFF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ina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C517D5A" w14:textId="7ED0D824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42C68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79</w:t>
            </w:r>
          </w:p>
        </w:tc>
      </w:tr>
      <w:tr w:rsidR="001807A9" w:rsidRPr="00D50FAE" w14:paraId="5E14312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708C4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aguatatu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AC2242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4F109D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.16</w:t>
            </w:r>
          </w:p>
        </w:tc>
      </w:tr>
      <w:tr w:rsidR="001807A9" w:rsidRPr="00D50FAE" w14:paraId="2637CB1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ADDB1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apicuí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3B9DC5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C47B6A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85</w:t>
            </w:r>
          </w:p>
        </w:tc>
      </w:tr>
      <w:tr w:rsidR="001807A9" w:rsidRPr="00D50FAE" w14:paraId="64191A3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75F1D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nduv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8CB947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50B0DB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.86</w:t>
            </w:r>
          </w:p>
        </w:tc>
      </w:tr>
      <w:tr w:rsidR="001807A9" w:rsidRPr="00D50FAE" w14:paraId="653B186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0E89F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i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2CEA89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D273C2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33</w:t>
            </w:r>
          </w:p>
        </w:tc>
      </w:tr>
      <w:tr w:rsidR="001807A9" w:rsidRPr="00D50FAE" w14:paraId="0E30842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2413D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batã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E19F29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47BD89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29</w:t>
            </w:r>
          </w:p>
        </w:tc>
      </w:tr>
      <w:tr w:rsidR="001807A9" w:rsidRPr="00D50FAE" w14:paraId="167CEA7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4B871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adem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A8A67E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AC0EE2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06</w:t>
            </w:r>
          </w:p>
        </w:tc>
      </w:tr>
      <w:tr w:rsidR="001807A9" w:rsidRPr="00D50FAE" w14:paraId="4708146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3CB09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u das Arte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04ED83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BC95D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93</w:t>
            </w:r>
          </w:p>
        </w:tc>
      </w:tr>
      <w:tr w:rsidR="001807A9" w:rsidRPr="00D50FAE" w14:paraId="3147A5A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02E4A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raz de Vasconcel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60B51A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B4781B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89</w:t>
            </w:r>
          </w:p>
        </w:tc>
      </w:tr>
      <w:tr w:rsidR="001807A9" w:rsidRPr="00D50FAE" w14:paraId="40A4ED3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AB4B7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7BE75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E676BF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6</w:t>
            </w:r>
          </w:p>
        </w:tc>
      </w:tr>
      <w:tr w:rsidR="001807A9" w:rsidRPr="00D50FAE" w14:paraId="7D4A29E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2E448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 Morat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408DE0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33B196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12</w:t>
            </w:r>
          </w:p>
        </w:tc>
      </w:tr>
      <w:tr w:rsidR="001807A9" w:rsidRPr="00D50FAE" w14:paraId="44522B8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35960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o da Roch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FCA273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94E850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78</w:t>
            </w:r>
          </w:p>
        </w:tc>
      </w:tr>
      <w:tr w:rsidR="001807A9" w:rsidRPr="00D50FAE" w14:paraId="31B7076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5D50B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ujá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9EE081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BB9607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6</w:t>
            </w:r>
          </w:p>
        </w:tc>
      </w:tr>
      <w:tr w:rsidR="001807A9" w:rsidRPr="00D50FAE" w14:paraId="5A36750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A3E78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ulh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F5786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3193C9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10</w:t>
            </w:r>
          </w:p>
        </w:tc>
      </w:tr>
      <w:tr w:rsidR="001807A9" w:rsidRPr="00D50FAE" w14:paraId="7CA06DE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335C6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rtolândi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B6D191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3674A7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21</w:t>
            </w:r>
          </w:p>
        </w:tc>
      </w:tr>
      <w:tr w:rsidR="001807A9" w:rsidRPr="00D50FAE" w14:paraId="1EA4D63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A60DD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aiatu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A6EBF5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5B011B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3</w:t>
            </w:r>
          </w:p>
        </w:tc>
      </w:tr>
      <w:tr w:rsidR="001807A9" w:rsidRPr="00D50FAE" w14:paraId="3F92F1B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BB37C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pecerica da Serr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D56A1E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F8F17D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91</w:t>
            </w:r>
          </w:p>
        </w:tc>
      </w:tr>
      <w:tr w:rsidR="001807A9" w:rsidRPr="00D50FAE" w14:paraId="1947772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4FEC6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petining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C2DB72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D793A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6</w:t>
            </w:r>
          </w:p>
        </w:tc>
      </w:tr>
      <w:tr w:rsidR="001807A9" w:rsidRPr="00D50FAE" w14:paraId="3FB1012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B21FB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quaquecetu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7719B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D23C10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.22</w:t>
            </w:r>
          </w:p>
        </w:tc>
      </w:tr>
      <w:tr w:rsidR="001807A9" w:rsidRPr="00D50FAE" w14:paraId="5E9B42A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855C2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careí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2D261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E1B766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.94</w:t>
            </w:r>
          </w:p>
        </w:tc>
      </w:tr>
      <w:tr w:rsidR="001807A9" w:rsidRPr="00D50FAE" w14:paraId="0767A72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58378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diaí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457782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AAA6EC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04</w:t>
            </w:r>
          </w:p>
        </w:tc>
      </w:tr>
      <w:tr w:rsidR="001807A9" w:rsidRPr="00D50FAE" w14:paraId="0E7A0C7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83354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meir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A9F45D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B476EF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4</w:t>
            </w:r>
          </w:p>
        </w:tc>
      </w:tr>
      <w:tr w:rsidR="001807A9" w:rsidRPr="00D50FAE" w14:paraId="1914DBC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3D3DA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íli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72CBE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A05BC4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87</w:t>
            </w:r>
          </w:p>
        </w:tc>
      </w:tr>
      <w:tr w:rsidR="001807A9" w:rsidRPr="00D50FAE" w14:paraId="70B8B14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3FBE3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á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871909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7C58CD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.91</w:t>
            </w:r>
          </w:p>
        </w:tc>
      </w:tr>
      <w:tr w:rsidR="001807A9" w:rsidRPr="00D50FAE" w14:paraId="6EF7185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74D76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gi das Cruze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578DE6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8F876E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.70</w:t>
            </w:r>
          </w:p>
        </w:tc>
      </w:tr>
      <w:tr w:rsidR="001807A9" w:rsidRPr="00D50FAE" w14:paraId="49209B4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6DD54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sasc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89C525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00EF6D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1</w:t>
            </w:r>
          </w:p>
        </w:tc>
      </w:tr>
      <w:tr w:rsidR="001807A9" w:rsidRPr="00D50FAE" w14:paraId="7F406B9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F0DDD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rinh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D7B30A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A07908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92</w:t>
            </w:r>
          </w:p>
        </w:tc>
      </w:tr>
      <w:tr w:rsidR="001807A9" w:rsidRPr="00D50FAE" w14:paraId="7E49506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6DB82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ulíni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D3DD67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859F64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51</w:t>
            </w:r>
          </w:p>
        </w:tc>
      </w:tr>
      <w:tr w:rsidR="001807A9" w:rsidRPr="00D50FAE" w14:paraId="4BE3B05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9ED7C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damonhanga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1CA103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DCFD0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46</w:t>
            </w:r>
          </w:p>
        </w:tc>
      </w:tr>
      <w:tr w:rsidR="001807A9" w:rsidRPr="00D50FAE" w14:paraId="52E7A0D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F1A9D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racica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A0C7C1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C0124A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2</w:t>
            </w:r>
          </w:p>
        </w:tc>
      </w:tr>
      <w:tr w:rsidR="001807A9" w:rsidRPr="00D50FAE" w14:paraId="3F20242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11218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á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B3F38D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373736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50</w:t>
            </w:r>
          </w:p>
        </w:tc>
      </w:tr>
      <w:tr w:rsidR="001807A9" w:rsidRPr="00D50FAE" w14:paraId="56D4BF3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17697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aia Grande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0360C1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47BA77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0</w:t>
            </w:r>
          </w:p>
        </w:tc>
      </w:tr>
      <w:tr w:rsidR="001807A9" w:rsidRPr="00D50FAE" w14:paraId="635ED18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B8C79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idente Prudente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CEF76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7F5FFA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3</w:t>
            </w:r>
          </w:p>
        </w:tc>
      </w:tr>
      <w:tr w:rsidR="001807A9" w:rsidRPr="00D50FAE" w14:paraId="2DBC6CD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99635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eirão Pire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285C48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0D1051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32</w:t>
            </w:r>
          </w:p>
        </w:tc>
      </w:tr>
      <w:tr w:rsidR="001807A9" w:rsidRPr="00D50FAE" w14:paraId="0ABBDFE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A7494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eirão Pret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B2B08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E2A604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7</w:t>
            </w:r>
          </w:p>
        </w:tc>
      </w:tr>
      <w:tr w:rsidR="001807A9" w:rsidRPr="00D50FAE" w14:paraId="70C540C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897A8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Clar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92E968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B51EB8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.60</w:t>
            </w:r>
          </w:p>
        </w:tc>
      </w:tr>
      <w:tr w:rsidR="001807A9" w:rsidRPr="00D50FAE" w14:paraId="17EA168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530EF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Bárbara d'Oeste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F7249E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E8964B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25</w:t>
            </w:r>
          </w:p>
        </w:tc>
      </w:tr>
      <w:tr w:rsidR="001807A9" w:rsidRPr="00D50FAE" w14:paraId="3415237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6FF70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na de Parnaí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650FF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422BF6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.01</w:t>
            </w:r>
          </w:p>
        </w:tc>
      </w:tr>
      <w:tr w:rsidR="001807A9" w:rsidRPr="00D50FAE" w14:paraId="70544EF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FD5DC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o André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043A5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53F16A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64</w:t>
            </w:r>
          </w:p>
        </w:tc>
      </w:tr>
      <w:tr w:rsidR="001807A9" w:rsidRPr="00D50FAE" w14:paraId="7D28117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656AA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ant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6BAB49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3AE9F7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.50</w:t>
            </w:r>
          </w:p>
        </w:tc>
      </w:tr>
      <w:tr w:rsidR="001807A9" w:rsidRPr="00D50FAE" w14:paraId="1DE8ACA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33B4E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Bernardo do Camp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BB03A0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2AE907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.77</w:t>
            </w:r>
          </w:p>
        </w:tc>
      </w:tr>
      <w:tr w:rsidR="001807A9" w:rsidRPr="00D50FAE" w14:paraId="6A4F778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34357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Caetano do Sul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7F41C4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AEDA7E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46</w:t>
            </w:r>
          </w:p>
        </w:tc>
      </w:tr>
      <w:tr w:rsidR="001807A9" w:rsidRPr="00D50FAE" w14:paraId="73C33B6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A84BE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Carl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473E38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ECCEB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1</w:t>
            </w:r>
          </w:p>
        </w:tc>
      </w:tr>
      <w:tr w:rsidR="001807A9" w:rsidRPr="00D50FAE" w14:paraId="3346F7A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CB31C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o Rio Pret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541FBF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6BBD3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.06</w:t>
            </w:r>
          </w:p>
        </w:tc>
      </w:tr>
      <w:tr w:rsidR="001807A9" w:rsidRPr="00D50FAE" w14:paraId="1BD40A4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982B4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os Campos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C1C3B9" w14:textId="17386DD5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07E642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.38</w:t>
            </w:r>
          </w:p>
        </w:tc>
      </w:tr>
      <w:tr w:rsidR="001807A9" w:rsidRPr="00D50FAE" w14:paraId="00DE4C8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99FEE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Paul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ED5EDD1" w14:textId="2D00EAB2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011405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41</w:t>
            </w:r>
          </w:p>
        </w:tc>
      </w:tr>
      <w:tr w:rsidR="001807A9" w:rsidRPr="00D50FAE" w14:paraId="3F3CAEE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B29D73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Vicente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F32377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486B78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7</w:t>
            </w:r>
          </w:p>
        </w:tc>
      </w:tr>
      <w:tr w:rsidR="001807A9" w:rsidRPr="00D50FAE" w14:paraId="050FAAE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0FD35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tãozinh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2B027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509D3D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.81</w:t>
            </w:r>
          </w:p>
        </w:tc>
      </w:tr>
      <w:tr w:rsidR="001807A9" w:rsidRPr="00D50FAE" w14:paraId="744CAC6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1C3FA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rocab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7C3AEE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91ACD8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70</w:t>
            </w:r>
          </w:p>
        </w:tc>
      </w:tr>
      <w:tr w:rsidR="001807A9" w:rsidRPr="00D50FAE" w14:paraId="3476F92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7EFA3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aré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528B5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FB9582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05</w:t>
            </w:r>
          </w:p>
        </w:tc>
      </w:tr>
      <w:tr w:rsidR="001807A9" w:rsidRPr="00D50FAE" w14:paraId="7537C9B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4211A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zano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AD345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7BE290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99</w:t>
            </w:r>
          </w:p>
        </w:tc>
      </w:tr>
      <w:tr w:rsidR="001807A9" w:rsidRPr="00D50FAE" w14:paraId="5E62E37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41DD0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boão da Serr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1C918E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ACD3B2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33</w:t>
            </w:r>
          </w:p>
        </w:tc>
      </w:tr>
      <w:tr w:rsidR="001807A9" w:rsidRPr="00D50FAE" w14:paraId="278FFDC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BE25B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ubaté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3BA18F4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55C0DF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76</w:t>
            </w:r>
          </w:p>
        </w:tc>
      </w:tr>
      <w:tr w:rsidR="001807A9" w:rsidRPr="00D50FAE" w14:paraId="1A20988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08186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árzea Paulista (SP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9D287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F256F0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50</w:t>
            </w:r>
          </w:p>
        </w:tc>
      </w:tr>
      <w:tr w:rsidR="001807A9" w:rsidRPr="00D50FAE" w14:paraId="49E2183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87ABEF" w14:textId="77777777" w:rsidR="001807A9" w:rsidRPr="00D50FAE" w:rsidRDefault="001807A9" w:rsidP="00464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</w:t>
            </w:r>
            <w:r w:rsidR="00464D91"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uth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2DBE191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8694754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807A9" w:rsidRPr="00D50FAE" w14:paraId="741DE7E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C7C06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mirante Tamandaré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72C579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B298D4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2.33</w:t>
            </w:r>
          </w:p>
        </w:tc>
      </w:tr>
      <w:tr w:rsidR="001807A9" w:rsidRPr="00D50FAE" w14:paraId="3FBB27C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57A16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ucaran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ED8B82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B1C822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.39</w:t>
            </w:r>
          </w:p>
        </w:tc>
      </w:tr>
      <w:tr w:rsidR="001807A9" w:rsidRPr="00D50FAE" w14:paraId="4538478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F0F97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ucári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CA0439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B4D07F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.33</w:t>
            </w:r>
          </w:p>
        </w:tc>
      </w:tr>
      <w:tr w:rsidR="001807A9" w:rsidRPr="00D50FAE" w14:paraId="06AB160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1DF9D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é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8066C1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96EB1E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61</w:t>
            </w:r>
          </w:p>
        </w:tc>
      </w:tr>
      <w:tr w:rsidR="001807A9" w:rsidRPr="00D50FAE" w14:paraId="76D2FE8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78C5B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Largo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046AA2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1FB0A9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91</w:t>
            </w:r>
          </w:p>
        </w:tc>
      </w:tr>
      <w:tr w:rsidR="001807A9" w:rsidRPr="00D50FAE" w14:paraId="5450FC5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7B648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scavel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3CD311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E11E3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.36</w:t>
            </w:r>
          </w:p>
        </w:tc>
      </w:tr>
      <w:tr w:rsidR="001807A9" w:rsidRPr="00D50FAE" w14:paraId="5B4231C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ECB58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mbo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0FD9AF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2DFCA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35</w:t>
            </w:r>
          </w:p>
        </w:tc>
      </w:tr>
      <w:tr w:rsidR="001807A9" w:rsidRPr="00D50FAE" w14:paraId="0FE3A18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7BEE4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itib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E716EAA" w14:textId="6ADA3C93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AF4B2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1.98</w:t>
            </w:r>
          </w:p>
        </w:tc>
      </w:tr>
      <w:tr w:rsidR="001807A9" w:rsidRPr="00D50FAE" w14:paraId="3C5D40E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B8FAC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z do Iguaçu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579A7B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724083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.56</w:t>
            </w:r>
          </w:p>
        </w:tc>
      </w:tr>
      <w:tr w:rsidR="001807A9" w:rsidRPr="00D50FAE" w14:paraId="70D28F5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8F22C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puav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E36E03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A45BF8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29</w:t>
            </w:r>
          </w:p>
        </w:tc>
      </w:tr>
      <w:tr w:rsidR="001807A9" w:rsidRPr="00D50FAE" w14:paraId="33551A9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D2C86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ndrin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95E637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51BB75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.91</w:t>
            </w:r>
          </w:p>
        </w:tc>
      </w:tr>
      <w:tr w:rsidR="001807A9" w:rsidRPr="00D50FAE" w14:paraId="240C137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E8C241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ngá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6711D7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834C2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32</w:t>
            </w:r>
          </w:p>
        </w:tc>
      </w:tr>
      <w:tr w:rsidR="001807A9" w:rsidRPr="00D50FAE" w14:paraId="294AF52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53534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aguá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DAFD57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9C1E8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26</w:t>
            </w:r>
          </w:p>
        </w:tc>
      </w:tr>
      <w:tr w:rsidR="001807A9" w:rsidRPr="00D50FAE" w14:paraId="75F2734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ABE58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hais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C908E3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AD5DC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.37</w:t>
            </w:r>
          </w:p>
        </w:tc>
      </w:tr>
      <w:tr w:rsidR="001807A9" w:rsidRPr="00D50FAE" w14:paraId="1BD20A9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3E480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raquar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5E4CD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5B7EB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.25</w:t>
            </w:r>
          </w:p>
        </w:tc>
      </w:tr>
      <w:tr w:rsidR="001807A9" w:rsidRPr="00D50FAE" w14:paraId="2F3D2AE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ECA66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nta Grossa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8B7D68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AE5D4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72</w:t>
            </w:r>
          </w:p>
        </w:tc>
      </w:tr>
      <w:tr w:rsidR="001807A9" w:rsidRPr="00D50FAE" w14:paraId="198EE06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A3F65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os Pinhais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52F908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C841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.60</w:t>
            </w:r>
          </w:p>
        </w:tc>
      </w:tr>
      <w:tr w:rsidR="001807A9" w:rsidRPr="00D50FAE" w14:paraId="4D3ABF4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449D9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ledo (PR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85ED4E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91B092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22</w:t>
            </w:r>
          </w:p>
        </w:tc>
      </w:tr>
      <w:tr w:rsidR="001807A9" w:rsidRPr="00D50FAE" w14:paraId="34A7DAC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C8399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vorada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95738C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22A87C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49</w:t>
            </w:r>
          </w:p>
        </w:tc>
      </w:tr>
      <w:tr w:rsidR="001807A9" w:rsidRPr="00D50FAE" w14:paraId="4EB0EF8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81A77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gé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7026B8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2E3F81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73</w:t>
            </w:r>
          </w:p>
        </w:tc>
      </w:tr>
      <w:tr w:rsidR="001807A9" w:rsidRPr="00D50FAE" w14:paraId="3D7957F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E20D3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to Gonçalves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F211A5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3FD74D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3.36</w:t>
            </w:r>
          </w:p>
        </w:tc>
      </w:tr>
      <w:tr w:rsidR="001807A9" w:rsidRPr="00D50FAE" w14:paraId="4E8554A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3181F6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choeirinha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D53C0A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121A3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8</w:t>
            </w:r>
          </w:p>
        </w:tc>
      </w:tr>
      <w:tr w:rsidR="001807A9" w:rsidRPr="00D50FAE" w14:paraId="7801AD0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0D50E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oas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5E482C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A7A119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56</w:t>
            </w:r>
          </w:p>
        </w:tc>
      </w:tr>
      <w:tr w:rsidR="001807A9" w:rsidRPr="00D50FAE" w14:paraId="084BDA0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57402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xias do Sul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544FFF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31BB06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.26</w:t>
            </w:r>
          </w:p>
        </w:tc>
      </w:tr>
      <w:tr w:rsidR="001807A9" w:rsidRPr="00D50FAE" w14:paraId="36A151A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F9153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echim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EAEC4E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C5A6E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1</w:t>
            </w:r>
          </w:p>
        </w:tc>
      </w:tr>
      <w:tr w:rsidR="001807A9" w:rsidRPr="00D50FAE" w14:paraId="09697E1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C623B2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vataí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544E0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64392F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26</w:t>
            </w:r>
          </w:p>
        </w:tc>
      </w:tr>
      <w:tr w:rsidR="001807A9" w:rsidRPr="00D50FAE" w14:paraId="6295935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1653C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sso Fundo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699C27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3C5B3F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.81</w:t>
            </w:r>
          </w:p>
        </w:tc>
      </w:tr>
      <w:tr w:rsidR="001807A9" w:rsidRPr="00D50FAE" w14:paraId="65DAB3E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4292E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lotas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80A6C0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2DF26A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2</w:t>
            </w:r>
          </w:p>
        </w:tc>
      </w:tr>
      <w:tr w:rsidR="001807A9" w:rsidRPr="00D50FAE" w14:paraId="628FA76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34799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Alegre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229531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664C2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60</w:t>
            </w:r>
          </w:p>
        </w:tc>
      </w:tr>
      <w:tr w:rsidR="001807A9" w:rsidRPr="00D50FAE" w14:paraId="3DE3122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15E39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Grande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EC9DA5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0CA59C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.55</w:t>
            </w:r>
          </w:p>
        </w:tc>
      </w:tr>
      <w:tr w:rsidR="001807A9" w:rsidRPr="00D50FAE" w14:paraId="41FBE238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3BC9A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anta Cruz do Sul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FB46FC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82FEF4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11</w:t>
            </w:r>
          </w:p>
        </w:tc>
      </w:tr>
      <w:tr w:rsidR="001807A9" w:rsidRPr="00D50FAE" w14:paraId="7FF4EEF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224D3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Maria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9FA27A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CF18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35</w:t>
            </w:r>
          </w:p>
        </w:tc>
      </w:tr>
      <w:tr w:rsidR="001807A9" w:rsidRPr="00D50FAE" w14:paraId="6BB7D68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81421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Leopoldo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3D05E3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BBB4E4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5</w:t>
            </w:r>
          </w:p>
        </w:tc>
      </w:tr>
      <w:tr w:rsidR="001807A9" w:rsidRPr="00D50FAE" w14:paraId="77FE51B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AD20B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pucaia do Sul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ACC6D6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F8D3A3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94</w:t>
            </w:r>
          </w:p>
        </w:tc>
      </w:tr>
      <w:tr w:rsidR="001807A9" w:rsidRPr="00D50FAE" w14:paraId="454E60B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9223E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ruguaiana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B79803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3953B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.86</w:t>
            </w:r>
          </w:p>
        </w:tc>
      </w:tr>
      <w:tr w:rsidR="001807A9" w:rsidRPr="00D50FAE" w14:paraId="7775EB0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E0106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amão (R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0E2692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8E800D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95</w:t>
            </w:r>
          </w:p>
        </w:tc>
      </w:tr>
      <w:tr w:rsidR="001807A9" w:rsidRPr="00D50FAE" w14:paraId="18CC082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C5ABE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lneário Camboriú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7619B3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68C209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62</w:t>
            </w:r>
          </w:p>
        </w:tc>
      </w:tr>
      <w:tr w:rsidR="001807A9" w:rsidRPr="00D50FAE" w14:paraId="022CC05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61368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lumenau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A74BC2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B62A3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74</w:t>
            </w:r>
          </w:p>
        </w:tc>
      </w:tr>
      <w:tr w:rsidR="001807A9" w:rsidRPr="00D50FAE" w14:paraId="5399801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DC9E4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usque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FB1ED1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7E1FC5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19</w:t>
            </w:r>
          </w:p>
        </w:tc>
      </w:tr>
      <w:tr w:rsidR="001807A9" w:rsidRPr="00D50FAE" w14:paraId="28C11833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D5172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pecó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3E6109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17D13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54</w:t>
            </w:r>
          </w:p>
        </w:tc>
      </w:tr>
      <w:tr w:rsidR="001807A9" w:rsidRPr="00D50FAE" w14:paraId="65C9F50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CA166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iciúma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DC91D0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76C035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6.13</w:t>
            </w:r>
          </w:p>
        </w:tc>
      </w:tr>
      <w:tr w:rsidR="001807A9" w:rsidRPr="00D50FAE" w14:paraId="6269E5B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C908A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ianópolis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E5C8CC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90D5E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.34</w:t>
            </w:r>
          </w:p>
        </w:tc>
      </w:tr>
      <w:tr w:rsidR="001807A9" w:rsidRPr="00D50FAE" w14:paraId="21DC321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9D7FAF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jaí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C3821E3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078B59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9.40</w:t>
            </w:r>
          </w:p>
        </w:tc>
      </w:tr>
      <w:tr w:rsidR="001807A9" w:rsidRPr="00D50FAE" w14:paraId="1A62CE4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79441E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raguá do Sul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236DE2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DF490C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3</w:t>
            </w:r>
          </w:p>
        </w:tc>
      </w:tr>
      <w:tr w:rsidR="001807A9" w:rsidRPr="00D50FAE" w14:paraId="6B52F6A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90452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oinville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8BA787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4ACFC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96</w:t>
            </w:r>
          </w:p>
        </w:tc>
      </w:tr>
      <w:tr w:rsidR="001807A9" w:rsidRPr="00D50FAE" w14:paraId="6F517D5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CC65B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ges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467E93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69B50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0</w:t>
            </w:r>
          </w:p>
        </w:tc>
      </w:tr>
      <w:tr w:rsidR="001807A9" w:rsidRPr="00D50FAE" w14:paraId="1214C1F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416EB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hoça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D41E1C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37EC9E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02</w:t>
            </w:r>
          </w:p>
        </w:tc>
      </w:tr>
      <w:tr w:rsidR="001807A9" w:rsidRPr="00D50FAE" w14:paraId="37099009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62F8A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CE9EE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562B6C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16</w:t>
            </w:r>
          </w:p>
        </w:tc>
      </w:tr>
      <w:tr w:rsidR="001807A9" w:rsidRPr="00D50FAE" w14:paraId="62F057A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E76A29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barão (SC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CE065E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B26C4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34</w:t>
            </w:r>
          </w:p>
        </w:tc>
      </w:tr>
      <w:tr w:rsidR="001807A9" w:rsidRPr="00D50FAE" w14:paraId="18FFA350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95E76AF" w14:textId="77777777" w:rsidR="001807A9" w:rsidRPr="00D50FAE" w:rsidRDefault="00464D91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dwest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FBDE14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483A28C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</w:p>
        </w:tc>
      </w:tr>
      <w:tr w:rsidR="001807A9" w:rsidRPr="00D50FAE" w14:paraId="70BC13B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28EE5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sília (DF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74CFF0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FE0DE4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8</w:t>
            </w:r>
          </w:p>
        </w:tc>
      </w:tr>
      <w:tr w:rsidR="001807A9" w:rsidRPr="00D50FAE" w14:paraId="45E6D3B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4E6B03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Águas Lindas de Goiás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D6C503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4D5C9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24</w:t>
            </w:r>
          </w:p>
        </w:tc>
      </w:tr>
      <w:tr w:rsidR="001807A9" w:rsidRPr="00D50FAE" w14:paraId="755C4026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541347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ápolis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B746CC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7EBE6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11</w:t>
            </w:r>
          </w:p>
        </w:tc>
      </w:tr>
      <w:tr w:rsidR="001807A9" w:rsidRPr="00D50FAE" w14:paraId="123D96A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15E8D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arecida de Goiânia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693584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DAD73BA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71</w:t>
            </w:r>
          </w:p>
        </w:tc>
      </w:tr>
      <w:tr w:rsidR="001807A9" w:rsidRPr="00D50FAE" w14:paraId="0D6E4004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C9C76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osa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F3BDD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3C6D1D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5</w:t>
            </w:r>
          </w:p>
        </w:tc>
      </w:tr>
      <w:tr w:rsidR="001807A9" w:rsidRPr="00D50FAE" w14:paraId="6A58B86A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9A916C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iânia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9C9D06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E4BBB2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0</w:t>
            </w:r>
          </w:p>
        </w:tc>
      </w:tr>
      <w:tr w:rsidR="001807A9" w:rsidRPr="00D50FAE" w14:paraId="11C7B65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A79924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ziânia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0AAE3BB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6EF34C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58</w:t>
            </w:r>
          </w:p>
        </w:tc>
      </w:tr>
      <w:tr w:rsidR="001807A9" w:rsidRPr="00D50FAE" w14:paraId="507DF9CF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AA1D7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o Gama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5A382DA0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83B2818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52</w:t>
            </w:r>
          </w:p>
        </w:tc>
      </w:tr>
      <w:tr w:rsidR="001807A9" w:rsidRPr="00D50FAE" w14:paraId="4614FCE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E552EB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Verde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7AAB73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B44B65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54</w:t>
            </w:r>
          </w:p>
        </w:tc>
      </w:tr>
      <w:tr w:rsidR="001807A9" w:rsidRPr="00D50FAE" w14:paraId="6252055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37122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ador Canedo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1BFE25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95A253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6</w:t>
            </w:r>
          </w:p>
        </w:tc>
      </w:tr>
      <w:tr w:rsidR="001807A9" w:rsidRPr="00D50FAE" w14:paraId="5D63CB4C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A2F4E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ndade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99B15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9A23FF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63</w:t>
            </w:r>
          </w:p>
        </w:tc>
      </w:tr>
      <w:tr w:rsidR="001807A9" w:rsidRPr="00D50FAE" w14:paraId="7257271E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7AFE6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paraíso de Goiás (GO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017E5617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6B96B52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56</w:t>
            </w:r>
          </w:p>
        </w:tc>
      </w:tr>
      <w:tr w:rsidR="001807A9" w:rsidRPr="00D50FAE" w14:paraId="292EB2A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8498A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Grande (M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3DE0B766" w14:textId="5152B615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E8AC8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.90</w:t>
            </w:r>
          </w:p>
        </w:tc>
      </w:tr>
      <w:tr w:rsidR="001807A9" w:rsidRPr="00D50FAE" w14:paraId="588194F7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883F6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umbá (M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28F6307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AED08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0.45</w:t>
            </w:r>
          </w:p>
        </w:tc>
      </w:tr>
      <w:tr w:rsidR="001807A9" w:rsidRPr="00D50FAE" w14:paraId="3A86D332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3CB918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urados (M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A95C719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F04142C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48</w:t>
            </w:r>
          </w:p>
        </w:tc>
      </w:tr>
      <w:tr w:rsidR="001807A9" w:rsidRPr="00D50FAE" w14:paraId="2DA06D9B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60FEA0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ês Lagoas (MS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1153BA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69F7036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56</w:t>
            </w:r>
          </w:p>
        </w:tc>
      </w:tr>
      <w:tr w:rsidR="001807A9" w:rsidRPr="00D50FAE" w14:paraId="77CAE6BD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99B0AA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iabá (MT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91B766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D99FEA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42</w:t>
            </w:r>
          </w:p>
        </w:tc>
      </w:tr>
      <w:tr w:rsidR="001807A9" w:rsidRPr="00D50FAE" w14:paraId="508787B5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02E8F5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ndonópolis (MT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0AFC211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1B4CF75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64</w:t>
            </w:r>
          </w:p>
        </w:tc>
      </w:tr>
      <w:tr w:rsidR="001807A9" w:rsidRPr="00D50FAE" w14:paraId="4CC56641" w14:textId="77777777" w:rsidTr="00464D91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6DFA2D" w14:textId="77777777" w:rsidR="001807A9" w:rsidRPr="00D50FAE" w:rsidRDefault="001807A9" w:rsidP="001807A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nop (MT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8237ED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4C6E17E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09</w:t>
            </w:r>
          </w:p>
        </w:tc>
      </w:tr>
      <w:tr w:rsidR="001807A9" w:rsidRPr="00D50FAE" w14:paraId="0344D48C" w14:textId="77777777" w:rsidTr="00464D91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B064" w14:textId="77777777" w:rsidR="001807A9" w:rsidRPr="00D50FAE" w:rsidRDefault="001807A9" w:rsidP="0018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otal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D1EE" w14:textId="6D202602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4E2C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D50FA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3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7CFD" w14:textId="77777777" w:rsidR="001807A9" w:rsidRPr="00D50FAE" w:rsidRDefault="001807A9" w:rsidP="00180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29AC226" w14:textId="77777777" w:rsidR="002B32A7" w:rsidRPr="002B32A7" w:rsidRDefault="002B32A7">
      <w:pPr>
        <w:rPr>
          <w:lang w:val="en-US"/>
        </w:rPr>
      </w:pPr>
    </w:p>
    <w:sectPr w:rsidR="002B32A7" w:rsidRPr="002B32A7" w:rsidSect="00A346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F72D6" w14:textId="77777777" w:rsidR="0088641D" w:rsidRDefault="0088641D" w:rsidP="000F7FC9">
      <w:pPr>
        <w:spacing w:after="0" w:line="240" w:lineRule="auto"/>
      </w:pPr>
      <w:r>
        <w:separator/>
      </w:r>
    </w:p>
  </w:endnote>
  <w:endnote w:type="continuationSeparator" w:id="0">
    <w:p w14:paraId="373B06BF" w14:textId="77777777" w:rsidR="0088641D" w:rsidRDefault="0088641D" w:rsidP="000F7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A96DD" w14:textId="77777777" w:rsidR="0088641D" w:rsidRDefault="0088641D" w:rsidP="000F7FC9">
      <w:pPr>
        <w:spacing w:after="0" w:line="240" w:lineRule="auto"/>
      </w:pPr>
      <w:r>
        <w:separator/>
      </w:r>
    </w:p>
  </w:footnote>
  <w:footnote w:type="continuationSeparator" w:id="0">
    <w:p w14:paraId="286AA2C8" w14:textId="77777777" w:rsidR="0088641D" w:rsidRDefault="0088641D" w:rsidP="000F7F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2A7"/>
    <w:rsid w:val="000F7FC9"/>
    <w:rsid w:val="00140210"/>
    <w:rsid w:val="001807A9"/>
    <w:rsid w:val="001F59B9"/>
    <w:rsid w:val="002031B6"/>
    <w:rsid w:val="00291FEF"/>
    <w:rsid w:val="002A70C5"/>
    <w:rsid w:val="002B32A7"/>
    <w:rsid w:val="0030684F"/>
    <w:rsid w:val="00366CC5"/>
    <w:rsid w:val="00397A8E"/>
    <w:rsid w:val="00455E30"/>
    <w:rsid w:val="00464D91"/>
    <w:rsid w:val="00493C81"/>
    <w:rsid w:val="004E2C43"/>
    <w:rsid w:val="005E29B0"/>
    <w:rsid w:val="006621F9"/>
    <w:rsid w:val="0073577D"/>
    <w:rsid w:val="007828E5"/>
    <w:rsid w:val="0079637D"/>
    <w:rsid w:val="0088641D"/>
    <w:rsid w:val="00896EAC"/>
    <w:rsid w:val="009C2A37"/>
    <w:rsid w:val="009E6648"/>
    <w:rsid w:val="00A346C5"/>
    <w:rsid w:val="00A643E1"/>
    <w:rsid w:val="00CC1B63"/>
    <w:rsid w:val="00D50FAE"/>
    <w:rsid w:val="00E81A93"/>
    <w:rsid w:val="00F53D96"/>
    <w:rsid w:val="00FC1DAB"/>
    <w:rsid w:val="00FD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276E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FC9"/>
  </w:style>
  <w:style w:type="paragraph" w:styleId="Footer">
    <w:name w:val="footer"/>
    <w:basedOn w:val="Normal"/>
    <w:link w:val="FooterChar"/>
    <w:uiPriority w:val="99"/>
    <w:unhideWhenUsed/>
    <w:rsid w:val="000F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F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FC9"/>
  </w:style>
  <w:style w:type="paragraph" w:styleId="Footer">
    <w:name w:val="footer"/>
    <w:basedOn w:val="Normal"/>
    <w:link w:val="FooterChar"/>
    <w:uiPriority w:val="99"/>
    <w:unhideWhenUsed/>
    <w:rsid w:val="000F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0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468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75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3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3T14:02:00Z</dcterms:created>
  <dcterms:modified xsi:type="dcterms:W3CDTF">2021-01-27T03:21:00Z</dcterms:modified>
</cp:coreProperties>
</file>